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3701A" w14:textId="77777777" w:rsidR="00CF3C6A" w:rsidRDefault="00CF3C6A">
      <w:pPr>
        <w:rPr>
          <w:noProof/>
        </w:rPr>
      </w:pPr>
      <w:r w:rsidRPr="00CF3C6A">
        <w:rPr>
          <w:b/>
          <w:bCs/>
          <w:noProof/>
        </w:rPr>
        <w:t>Supplementary Figures: eFigures 1 to 6</w:t>
      </w:r>
      <w:r>
        <w:rPr>
          <w:noProof/>
        </w:rPr>
        <w:t xml:space="preserve"> </w:t>
      </w:r>
    </w:p>
    <w:p w14:paraId="3990F8FA" w14:textId="170B6878" w:rsidR="002652C1" w:rsidRDefault="00231433">
      <w:r w:rsidRPr="00231433">
        <w:rPr>
          <w:noProof/>
        </w:rPr>
        <w:drawing>
          <wp:inline distT="0" distB="0" distL="0" distR="0" wp14:anchorId="0107EA59" wp14:editId="27B6084A">
            <wp:extent cx="5760720" cy="216027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C7148" w14:textId="77777777" w:rsidR="002652C1" w:rsidRPr="00CF3C6A" w:rsidRDefault="002652C1">
      <w:pPr>
        <w:rPr>
          <w:b/>
          <w:bCs/>
          <w:lang w:val="en-US"/>
        </w:rPr>
      </w:pPr>
      <w:proofErr w:type="spellStart"/>
      <w:r w:rsidRPr="00CF3C6A">
        <w:rPr>
          <w:b/>
          <w:bCs/>
          <w:lang w:val="en-US"/>
        </w:rPr>
        <w:t>eFigure</w:t>
      </w:r>
      <w:proofErr w:type="spellEnd"/>
      <w:r w:rsidRPr="00CF3C6A">
        <w:rPr>
          <w:b/>
          <w:bCs/>
          <w:lang w:val="en-US"/>
        </w:rPr>
        <w:t xml:space="preserve"> 1:GLM residual plots for the German sample</w:t>
      </w:r>
    </w:p>
    <w:p w14:paraId="37827E32" w14:textId="77777777" w:rsidR="002652C1" w:rsidRDefault="00231433">
      <w:r w:rsidRPr="00231433">
        <w:rPr>
          <w:noProof/>
        </w:rPr>
        <w:drawing>
          <wp:inline distT="0" distB="0" distL="0" distR="0" wp14:anchorId="0D68BBF4" wp14:editId="05FF400C">
            <wp:extent cx="5760720" cy="216027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00FFE" w14:textId="1DE06B3E" w:rsidR="002652C1" w:rsidRPr="00CF3C6A" w:rsidRDefault="002652C1">
      <w:pPr>
        <w:rPr>
          <w:b/>
          <w:bCs/>
          <w:lang w:val="en-US"/>
        </w:rPr>
      </w:pPr>
      <w:proofErr w:type="spellStart"/>
      <w:r w:rsidRPr="00CF3C6A">
        <w:rPr>
          <w:b/>
          <w:bCs/>
          <w:lang w:val="en-US"/>
        </w:rPr>
        <w:t>eFigure</w:t>
      </w:r>
      <w:proofErr w:type="spellEnd"/>
      <w:r w:rsidRPr="00CF3C6A">
        <w:rPr>
          <w:b/>
          <w:bCs/>
          <w:lang w:val="en-US"/>
        </w:rPr>
        <w:t xml:space="preserve"> 2: GLM residual plot for the Uganda</w:t>
      </w:r>
      <w:r w:rsidR="00CF3C6A">
        <w:rPr>
          <w:b/>
          <w:bCs/>
          <w:lang w:val="en-US"/>
        </w:rPr>
        <w:t>n</w:t>
      </w:r>
      <w:r w:rsidRPr="00CF3C6A">
        <w:rPr>
          <w:b/>
          <w:bCs/>
          <w:lang w:val="en-US"/>
        </w:rPr>
        <w:t xml:space="preserve"> sample</w:t>
      </w:r>
    </w:p>
    <w:p w14:paraId="62E25638" w14:textId="77777777" w:rsidR="001C2314" w:rsidRDefault="00231433">
      <w:r w:rsidRPr="00231433">
        <w:rPr>
          <w:noProof/>
        </w:rPr>
        <w:drawing>
          <wp:inline distT="0" distB="0" distL="0" distR="0" wp14:anchorId="2C48B143" wp14:editId="7BC52F91">
            <wp:extent cx="5760720" cy="216027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27F1B" w14:textId="77777777" w:rsidR="002652C1" w:rsidRPr="00CF3C6A" w:rsidRDefault="002652C1">
      <w:pPr>
        <w:rPr>
          <w:b/>
          <w:bCs/>
          <w:lang w:val="en-US"/>
        </w:rPr>
      </w:pPr>
      <w:proofErr w:type="spellStart"/>
      <w:r w:rsidRPr="00CF3C6A">
        <w:rPr>
          <w:b/>
          <w:bCs/>
          <w:lang w:val="en-US"/>
        </w:rPr>
        <w:t>eFigure</w:t>
      </w:r>
      <w:proofErr w:type="spellEnd"/>
      <w:r w:rsidRPr="00CF3C6A">
        <w:rPr>
          <w:b/>
          <w:bCs/>
          <w:lang w:val="en-US"/>
        </w:rPr>
        <w:t xml:space="preserve"> 3: GLM residual plot for the Tanzanian sample</w:t>
      </w:r>
    </w:p>
    <w:p w14:paraId="00A303B5" w14:textId="77777777" w:rsidR="007E3711" w:rsidRDefault="00E2400C">
      <w:r w:rsidRPr="00E2400C">
        <w:rPr>
          <w:noProof/>
        </w:rPr>
        <w:lastRenderedPageBreak/>
        <w:drawing>
          <wp:inline distT="0" distB="0" distL="0" distR="0" wp14:anchorId="56BEB62A" wp14:editId="6D5F3B74">
            <wp:extent cx="5760720" cy="216027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1E284" w14:textId="77777777" w:rsidR="007E3711" w:rsidRPr="00CF3C6A" w:rsidRDefault="007E3711">
      <w:pPr>
        <w:rPr>
          <w:b/>
          <w:bCs/>
          <w:lang w:val="en-US"/>
        </w:rPr>
      </w:pPr>
      <w:proofErr w:type="spellStart"/>
      <w:r w:rsidRPr="00CF3C6A">
        <w:rPr>
          <w:b/>
          <w:bCs/>
          <w:lang w:val="en-US"/>
        </w:rPr>
        <w:t>eFigure</w:t>
      </w:r>
      <w:proofErr w:type="spellEnd"/>
      <w:r w:rsidRPr="00CF3C6A">
        <w:rPr>
          <w:b/>
          <w:bCs/>
          <w:lang w:val="en-US"/>
        </w:rPr>
        <w:t xml:space="preserve"> 4: GLM residual plot for the Indian sample</w:t>
      </w:r>
    </w:p>
    <w:p w14:paraId="76EB986D" w14:textId="77777777" w:rsidR="001C2314" w:rsidRDefault="00E2400C">
      <w:r w:rsidRPr="00E2400C">
        <w:rPr>
          <w:noProof/>
        </w:rPr>
        <w:drawing>
          <wp:inline distT="0" distB="0" distL="0" distR="0" wp14:anchorId="7978B4F1" wp14:editId="26C27FA8">
            <wp:extent cx="5760720" cy="216027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374F6" w14:textId="2ED17C19" w:rsidR="007E3711" w:rsidRPr="00CF3C6A" w:rsidRDefault="007E3711">
      <w:pPr>
        <w:rPr>
          <w:b/>
          <w:bCs/>
          <w:lang w:val="en-US"/>
        </w:rPr>
      </w:pPr>
      <w:proofErr w:type="spellStart"/>
      <w:r w:rsidRPr="00CF3C6A">
        <w:rPr>
          <w:b/>
          <w:bCs/>
          <w:lang w:val="en-US"/>
        </w:rPr>
        <w:t>eFigure</w:t>
      </w:r>
      <w:proofErr w:type="spellEnd"/>
      <w:r w:rsidRPr="00CF3C6A">
        <w:rPr>
          <w:b/>
          <w:bCs/>
          <w:lang w:val="en-US"/>
        </w:rPr>
        <w:t xml:space="preserve"> 5: GLM residual</w:t>
      </w:r>
      <w:r w:rsidR="009B3998" w:rsidRPr="00CF3C6A">
        <w:rPr>
          <w:b/>
          <w:bCs/>
          <w:lang w:val="en-US"/>
        </w:rPr>
        <w:t xml:space="preserve"> </w:t>
      </w:r>
      <w:r w:rsidRPr="00CF3C6A">
        <w:rPr>
          <w:b/>
          <w:bCs/>
          <w:lang w:val="en-US"/>
        </w:rPr>
        <w:t>plots for the</w:t>
      </w:r>
      <w:r w:rsidR="009B3998" w:rsidRPr="00CF3C6A">
        <w:rPr>
          <w:b/>
          <w:bCs/>
          <w:lang w:val="en-US"/>
        </w:rPr>
        <w:t xml:space="preserve"> Israeli sample</w:t>
      </w:r>
    </w:p>
    <w:p w14:paraId="01EADE0F" w14:textId="77777777" w:rsidR="001C2314" w:rsidRDefault="006825CD">
      <w:r w:rsidRPr="006825CD">
        <w:rPr>
          <w:noProof/>
        </w:rPr>
        <w:drawing>
          <wp:inline distT="0" distB="0" distL="0" distR="0" wp14:anchorId="0EA81E7C" wp14:editId="62A63557">
            <wp:extent cx="5760720" cy="216027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58D03" w14:textId="77777777" w:rsidR="009B3998" w:rsidRPr="00CF3C6A" w:rsidRDefault="009B3998">
      <w:pPr>
        <w:rPr>
          <w:b/>
          <w:bCs/>
          <w:lang w:val="en-US"/>
        </w:rPr>
      </w:pPr>
      <w:proofErr w:type="spellStart"/>
      <w:r w:rsidRPr="00CF3C6A">
        <w:rPr>
          <w:b/>
          <w:bCs/>
          <w:lang w:val="en-US"/>
        </w:rPr>
        <w:t>eFigure</w:t>
      </w:r>
      <w:proofErr w:type="spellEnd"/>
      <w:r w:rsidRPr="00CF3C6A">
        <w:rPr>
          <w:b/>
          <w:bCs/>
          <w:lang w:val="en-US"/>
        </w:rPr>
        <w:t xml:space="preserve"> 6: GLM residual plots for the overall sample including participants from five countries</w:t>
      </w:r>
    </w:p>
    <w:p w14:paraId="2F0F8256" w14:textId="77777777" w:rsidR="002652C1" w:rsidRPr="009B3998" w:rsidRDefault="002652C1">
      <w:pPr>
        <w:rPr>
          <w:lang w:val="en-US"/>
        </w:rPr>
      </w:pPr>
    </w:p>
    <w:sectPr w:rsidR="002652C1" w:rsidRPr="009B39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14"/>
    <w:rsid w:val="001C2314"/>
    <w:rsid w:val="0022600E"/>
    <w:rsid w:val="00231433"/>
    <w:rsid w:val="002652C1"/>
    <w:rsid w:val="0066539A"/>
    <w:rsid w:val="006825CD"/>
    <w:rsid w:val="007234D4"/>
    <w:rsid w:val="007E3711"/>
    <w:rsid w:val="009B3998"/>
    <w:rsid w:val="00B32D27"/>
    <w:rsid w:val="00B83857"/>
    <w:rsid w:val="00C27E20"/>
    <w:rsid w:val="00CF3C6A"/>
    <w:rsid w:val="00E2400C"/>
    <w:rsid w:val="00E9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C2AE"/>
  <w15:chartTrackingRefBased/>
  <w15:docId w15:val="{493EA79E-BEA7-46EB-942B-4B93FCCFC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49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, Reinhold</dc:creator>
  <cp:keywords/>
  <dc:description/>
  <cp:lastModifiedBy>McDaid,D</cp:lastModifiedBy>
  <cp:revision>2</cp:revision>
  <cp:lastPrinted>2025-05-28T16:06:00Z</cp:lastPrinted>
  <dcterms:created xsi:type="dcterms:W3CDTF">2025-06-14T20:47:00Z</dcterms:created>
  <dcterms:modified xsi:type="dcterms:W3CDTF">2025-06-14T20:47:00Z</dcterms:modified>
</cp:coreProperties>
</file>